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480"/>
        <w:tblW w:w="10541" w:type="dxa"/>
        <w:tblLook w:val="04A0" w:firstRow="1" w:lastRow="0" w:firstColumn="1" w:lastColumn="0" w:noHBand="0" w:noVBand="1"/>
      </w:tblPr>
      <w:tblGrid>
        <w:gridCol w:w="820"/>
        <w:gridCol w:w="1060"/>
        <w:gridCol w:w="940"/>
        <w:gridCol w:w="2304"/>
        <w:gridCol w:w="1343"/>
        <w:gridCol w:w="1440"/>
        <w:gridCol w:w="2634"/>
      </w:tblGrid>
      <w:tr w:rsidR="00141B98" w:rsidRPr="00730817" w:rsidTr="006D3F5B">
        <w:trPr>
          <w:trHeight w:val="68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B4772">
              <w:rPr>
                <w:rFonts w:eastAsia="Times New Roman" w:cs="Calibri"/>
                <w:b/>
                <w:bCs/>
                <w:color w:val="000000"/>
              </w:rPr>
              <w:t>Ca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b/>
                <w:bCs/>
              </w:rPr>
            </w:pPr>
            <w:r w:rsidRPr="00FB4772">
              <w:rPr>
                <w:rFonts w:eastAsia="Times New Roman" w:cs="Arial"/>
                <w:b/>
                <w:bCs/>
              </w:rPr>
              <w:t>Age at dx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</w:rPr>
            </w:pPr>
            <w:r w:rsidRPr="00FB4772">
              <w:rPr>
                <w:rFonts w:eastAsia="Times New Roman" w:cs="Calibri"/>
                <w:b/>
                <w:bCs/>
              </w:rPr>
              <w:t>Sex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B4772">
              <w:rPr>
                <w:rFonts w:eastAsia="Times New Roman" w:cs="Calibri"/>
                <w:b/>
                <w:bCs/>
                <w:color w:val="000000"/>
              </w:rPr>
              <w:t>Therapy at diagnosi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B4772">
              <w:rPr>
                <w:rFonts w:eastAsia="Times New Roman" w:cs="Calibri"/>
                <w:b/>
                <w:bCs/>
                <w:color w:val="000000"/>
              </w:rPr>
              <w:t>Recurr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B4772">
              <w:rPr>
                <w:rFonts w:eastAsia="Times New Roman" w:cs="Calibri"/>
                <w:b/>
                <w:bCs/>
                <w:color w:val="000000"/>
              </w:rPr>
              <w:t>Number of recurrences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B4772">
              <w:rPr>
                <w:rFonts w:eastAsia="Times New Roman" w:cs="Calibri"/>
                <w:b/>
                <w:bCs/>
                <w:color w:val="000000"/>
              </w:rPr>
              <w:t>Therapy at recurrence</w:t>
            </w:r>
          </w:p>
        </w:tc>
      </w:tr>
      <w:tr w:rsidR="00141B98" w:rsidRPr="00730817" w:rsidTr="006D3F5B">
        <w:trPr>
          <w:trHeight w:val="288"/>
        </w:trPr>
        <w:tc>
          <w:tcPr>
            <w:tcW w:w="8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Subtotal resection, craniospinal radiation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</w:p>
        </w:tc>
      </w:tr>
      <w:tr w:rsidR="00141B98" w:rsidRPr="00730817" w:rsidTr="006D3F5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Biopsy, craniospinal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</w:p>
        </w:tc>
      </w:tr>
      <w:tr w:rsidR="00141B98" w:rsidRPr="00730817" w:rsidTr="006D3F5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Gross total resection, involved field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Gross total resection, chemotherapy</w:t>
            </w:r>
          </w:p>
        </w:tc>
      </w:tr>
      <w:tr w:rsidR="00141B98" w:rsidRPr="00730817" w:rsidTr="006D3F5B">
        <w:trPr>
          <w:trHeight w:val="9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Gross total resection, involved field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 xml:space="preserve">Chemotherapy, craniospinal radiation, chemotherapy, subtotal resection, </w:t>
            </w:r>
            <w:proofErr w:type="gramStart"/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chemo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therapy</w:t>
            </w:r>
            <w:proofErr w:type="gramEnd"/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, subtotal resection</w:t>
            </w:r>
          </w:p>
        </w:tc>
      </w:tr>
      <w:tr w:rsidR="00141B98" w:rsidRPr="00730817" w:rsidTr="006D3F5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Gross total resection, involved field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Involved field radiation, resection (2)</w:t>
            </w:r>
          </w:p>
        </w:tc>
      </w:tr>
      <w:tr w:rsidR="00141B98" w:rsidRPr="00730817" w:rsidTr="006D3F5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Fe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Subtotal resection, craniospinal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Subtotal resection, chemotherapy (2)</w:t>
            </w:r>
          </w:p>
        </w:tc>
      </w:tr>
      <w:tr w:rsidR="00141B98" w:rsidRPr="00730817" w:rsidTr="006D3F5B">
        <w:trPr>
          <w:trHeight w:val="32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Surgery, craniospinal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Resection (7), chemotherapy (2)</w:t>
            </w:r>
          </w:p>
        </w:tc>
      </w:tr>
      <w:tr w:rsidR="00141B98" w:rsidRPr="00730817" w:rsidTr="006D3F5B">
        <w:trPr>
          <w:trHeight w:val="9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FB4772"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sz w:val="20"/>
                <w:szCs w:val="20"/>
              </w:rPr>
            </w:pPr>
            <w:r w:rsidRPr="00FB4772">
              <w:rPr>
                <w:rFonts w:eastAsia="Times New Roman" w:cs="Calibri"/>
                <w:sz w:val="20"/>
                <w:szCs w:val="20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Subtotal resection, craniospinal radiat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1B98" w:rsidRPr="00FB4772" w:rsidRDefault="00141B98" w:rsidP="006D3F5B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4772">
              <w:rPr>
                <w:rFonts w:eastAsia="Times New Roman" w:cs="Calibri"/>
                <w:color w:val="000000"/>
                <w:sz w:val="20"/>
                <w:szCs w:val="20"/>
              </w:rPr>
              <w:t>involved field radiation, chemotherapy (4), subtotal resection (2), involved field radiation, chemotherapy</w:t>
            </w:r>
          </w:p>
        </w:tc>
      </w:tr>
    </w:tbl>
    <w:p w:rsidR="00141B98" w:rsidRDefault="00141B98" w:rsidP="00141B98">
      <w:pPr>
        <w:rPr>
          <w:b/>
          <w:bCs/>
          <w:sz w:val="32"/>
          <w:szCs w:val="32"/>
        </w:rPr>
      </w:pPr>
      <w:r w:rsidRPr="00B73E28">
        <w:rPr>
          <w:b/>
          <w:bCs/>
          <w:sz w:val="28"/>
          <w:szCs w:val="28"/>
        </w:rPr>
        <w:t xml:space="preserve">Supplemental Table </w:t>
      </w:r>
      <w:r w:rsidR="00C13A1C">
        <w:rPr>
          <w:b/>
          <w:bCs/>
          <w:sz w:val="28"/>
          <w:szCs w:val="28"/>
        </w:rPr>
        <w:t>S</w:t>
      </w:r>
      <w:r w:rsidRPr="00B73E28">
        <w:rPr>
          <w:b/>
          <w:bCs/>
          <w:sz w:val="28"/>
          <w:szCs w:val="28"/>
        </w:rPr>
        <w:t xml:space="preserve">4. </w:t>
      </w:r>
      <w:r w:rsidR="00B73E28" w:rsidRPr="00B73E28">
        <w:rPr>
          <w:b/>
          <w:bCs/>
          <w:sz w:val="28"/>
          <w:szCs w:val="28"/>
        </w:rPr>
        <w:t>Overview of t</w:t>
      </w:r>
      <w:r w:rsidRPr="00B73E28">
        <w:rPr>
          <w:b/>
          <w:bCs/>
          <w:sz w:val="28"/>
          <w:szCs w:val="28"/>
        </w:rPr>
        <w:t>herapies received at diagnosis and recurrence</w:t>
      </w:r>
      <w:r>
        <w:rPr>
          <w:b/>
          <w:bCs/>
          <w:sz w:val="32"/>
          <w:szCs w:val="32"/>
        </w:rPr>
        <w:t xml:space="preserve"> </w:t>
      </w:r>
    </w:p>
    <w:p w:rsidR="00141B98" w:rsidRPr="00EC3E37" w:rsidRDefault="00141B98" w:rsidP="00141B98">
      <w:pPr>
        <w:rPr>
          <w:b/>
          <w:bCs/>
          <w:sz w:val="32"/>
          <w:szCs w:val="32"/>
        </w:rPr>
      </w:pPr>
    </w:p>
    <w:p w:rsidR="00250857" w:rsidRDefault="00250857"/>
    <w:sectPr w:rsidR="00250857" w:rsidSect="00BB72CE">
      <w:pgSz w:w="12240" w:h="15840"/>
      <w:pgMar w:top="1440" w:right="576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98"/>
    <w:rsid w:val="000134B8"/>
    <w:rsid w:val="000202A4"/>
    <w:rsid w:val="00052D1D"/>
    <w:rsid w:val="00053B49"/>
    <w:rsid w:val="000738A9"/>
    <w:rsid w:val="00085510"/>
    <w:rsid w:val="00086BC3"/>
    <w:rsid w:val="00093DE5"/>
    <w:rsid w:val="00141B98"/>
    <w:rsid w:val="001B6B31"/>
    <w:rsid w:val="001F2F65"/>
    <w:rsid w:val="00233A5F"/>
    <w:rsid w:val="00234C10"/>
    <w:rsid w:val="00250857"/>
    <w:rsid w:val="00255C33"/>
    <w:rsid w:val="002946BC"/>
    <w:rsid w:val="00324853"/>
    <w:rsid w:val="00324EB0"/>
    <w:rsid w:val="00336529"/>
    <w:rsid w:val="0035438F"/>
    <w:rsid w:val="003C7A53"/>
    <w:rsid w:val="00412C53"/>
    <w:rsid w:val="00463EEC"/>
    <w:rsid w:val="00467CF5"/>
    <w:rsid w:val="00507040"/>
    <w:rsid w:val="00521089"/>
    <w:rsid w:val="005557AE"/>
    <w:rsid w:val="005C61F8"/>
    <w:rsid w:val="005D4B58"/>
    <w:rsid w:val="006526D9"/>
    <w:rsid w:val="00680FD1"/>
    <w:rsid w:val="006B4290"/>
    <w:rsid w:val="006C0734"/>
    <w:rsid w:val="00795616"/>
    <w:rsid w:val="008865E2"/>
    <w:rsid w:val="009C433D"/>
    <w:rsid w:val="00A01542"/>
    <w:rsid w:val="00A20DB8"/>
    <w:rsid w:val="00AE2EE1"/>
    <w:rsid w:val="00B56A32"/>
    <w:rsid w:val="00B575E6"/>
    <w:rsid w:val="00B73E28"/>
    <w:rsid w:val="00B86C17"/>
    <w:rsid w:val="00B90993"/>
    <w:rsid w:val="00B94A54"/>
    <w:rsid w:val="00C13A1C"/>
    <w:rsid w:val="00C818AA"/>
    <w:rsid w:val="00CD352B"/>
    <w:rsid w:val="00CE248D"/>
    <w:rsid w:val="00CF06A1"/>
    <w:rsid w:val="00CF4D1C"/>
    <w:rsid w:val="00D771BB"/>
    <w:rsid w:val="00DF1E19"/>
    <w:rsid w:val="00DF5A78"/>
    <w:rsid w:val="00E05FCF"/>
    <w:rsid w:val="00E11891"/>
    <w:rsid w:val="00E435FE"/>
    <w:rsid w:val="00EB1FC2"/>
    <w:rsid w:val="00EB7BCD"/>
    <w:rsid w:val="00F03A54"/>
    <w:rsid w:val="00F965F3"/>
    <w:rsid w:val="00FA7914"/>
    <w:rsid w:val="00FD07CA"/>
    <w:rsid w:val="00FF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38BB8"/>
  <w15:chartTrackingRefBased/>
  <w15:docId w15:val="{BE6A6B77-744E-0D44-9176-0464B695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1B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03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eld, Mark (NIH/NCI) [E]</dc:creator>
  <cp:keywords/>
  <dc:description/>
  <cp:lastModifiedBy>Raffeld, Mark (NIH/NCI) [E]</cp:lastModifiedBy>
  <cp:revision>3</cp:revision>
  <dcterms:created xsi:type="dcterms:W3CDTF">2020-06-13T18:16:00Z</dcterms:created>
  <dcterms:modified xsi:type="dcterms:W3CDTF">2020-06-13T20:17:00Z</dcterms:modified>
</cp:coreProperties>
</file>